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096A" w:rsidRPr="000A5B61" w:rsidRDefault="004A096A" w:rsidP="004A096A">
      <w:pPr>
        <w:autoSpaceDE w:val="0"/>
        <w:autoSpaceDN w:val="0"/>
        <w:adjustRightInd w:val="0"/>
        <w:rPr>
          <w:rFonts w:ascii="Times New Roman" w:hAnsi="Times New Roman"/>
          <w:b/>
          <w:sz w:val="24"/>
          <w:szCs w:val="24"/>
        </w:rPr>
      </w:pPr>
      <w:proofErr w:type="gramStart"/>
      <w:r w:rsidRPr="000A5B61">
        <w:rPr>
          <w:rFonts w:ascii="Times New Roman" w:hAnsi="Times New Roman"/>
          <w:b/>
          <w:sz w:val="24"/>
          <w:szCs w:val="24"/>
        </w:rPr>
        <w:t>S1</w:t>
      </w:r>
      <w:r w:rsidRPr="000A5B61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0A5B61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0A5B61">
        <w:rPr>
          <w:rFonts w:ascii="Times New Roman" w:hAnsi="Times New Roman"/>
          <w:b/>
          <w:sz w:val="24"/>
          <w:szCs w:val="24"/>
        </w:rPr>
        <w:t xml:space="preserve"> The primer sequences of 10 </w:t>
      </w:r>
      <w:proofErr w:type="spellStart"/>
      <w:r w:rsidRPr="000A5B61">
        <w:rPr>
          <w:rFonts w:ascii="Times New Roman" w:hAnsi="Times New Roman"/>
          <w:b/>
          <w:sz w:val="24"/>
          <w:szCs w:val="24"/>
        </w:rPr>
        <w:t>unigenes</w:t>
      </w:r>
      <w:proofErr w:type="spellEnd"/>
      <w:r w:rsidRPr="000A5B61">
        <w:rPr>
          <w:rFonts w:ascii="Times New Roman" w:hAnsi="Times New Roman"/>
          <w:b/>
          <w:sz w:val="24"/>
          <w:szCs w:val="24"/>
        </w:rPr>
        <w:t xml:space="preserve"> for </w:t>
      </w:r>
      <w:proofErr w:type="spellStart"/>
      <w:r w:rsidRPr="000A5B61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0A5B61">
        <w:rPr>
          <w:rFonts w:ascii="Times New Roman" w:hAnsi="Times New Roman"/>
          <w:b/>
          <w:sz w:val="24"/>
          <w:szCs w:val="24"/>
        </w:rPr>
        <w:t>-PCR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93"/>
        <w:gridCol w:w="1561"/>
        <w:gridCol w:w="3683"/>
        <w:gridCol w:w="1185"/>
      </w:tblGrid>
      <w:tr w:rsidR="004A096A" w:rsidRPr="00301CC7" w:rsidTr="000A5B61">
        <w:trPr>
          <w:trHeight w:val="312"/>
        </w:trPr>
        <w:tc>
          <w:tcPr>
            <w:tcW w:w="1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6A" w:rsidRPr="000A5B61" w:rsidRDefault="004A096A" w:rsidP="000A5B6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A5B6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9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6A" w:rsidRPr="000A5B61" w:rsidRDefault="004A096A" w:rsidP="000A5B6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A5B6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21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6A" w:rsidRPr="000A5B61" w:rsidRDefault="004A096A" w:rsidP="000A5B6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A5B6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equence(5'to 3')</w:t>
            </w:r>
          </w:p>
        </w:tc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6A" w:rsidRPr="000A5B61" w:rsidRDefault="004A096A" w:rsidP="000A5B6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0A5B6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Sequence length (</w:t>
            </w:r>
            <w:proofErr w:type="spellStart"/>
            <w:r w:rsidRPr="000A5B6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0A5B61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7012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122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TCCACTCATGCTCCGTCTC 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0122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CCATCACCACCATCCAA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7160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605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CCCGAAAGTGAGCGAGGAG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1605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GAGACGGAGCATGAGTGGA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2124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42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TCCTCATCGTCGCCGTAC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1242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CACCTCCTCTGCTCCAAG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13621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213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GGAGTTGGCGTGAAAGAAGAGGC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36213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TTTTGGTCAGGAACGGAGGAGG</w:t>
            </w:r>
            <w:bookmarkStart w:id="0" w:name="_GoBack"/>
            <w:bookmarkEnd w:id="0"/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11548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480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TGAGCCCAAGAAACC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5480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AACATCACAGAACGAAAGAA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8155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559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AGGCCCGCCCATAATCT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</w:tr>
      <w:tr w:rsidR="004A096A" w:rsidRPr="00301CC7" w:rsidTr="000A5B61">
        <w:trPr>
          <w:trHeight w:val="324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1559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GTGGTGGTGCCGAAAG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8918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188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TGAGAAGAAGCGACAA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9188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TGAAAGCCACGATAGGAC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6152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529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GAACTCAAGGATGCGATTA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1529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GGTTGTTGGCTGTA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10271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710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TGCTCCTCCATTACCATC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6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2710-Reverse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ATCAAGGCTGTCCTATCCC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A096A" w:rsidRPr="007C410C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C410C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luster-11247.8774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43-Forward</w:t>
            </w:r>
          </w:p>
        </w:tc>
        <w:tc>
          <w:tcPr>
            <w:tcW w:w="2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CCTGACAAGGCCAACAAC</w:t>
            </w:r>
          </w:p>
        </w:tc>
        <w:tc>
          <w:tcPr>
            <w:tcW w:w="69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</w:tr>
      <w:tr w:rsidR="004A096A" w:rsidRPr="00301CC7" w:rsidTr="000A5B61">
        <w:trPr>
          <w:trHeight w:val="312"/>
        </w:trPr>
        <w:tc>
          <w:tcPr>
            <w:tcW w:w="122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7743-Reverse</w:t>
            </w:r>
          </w:p>
        </w:tc>
        <w:tc>
          <w:tcPr>
            <w:tcW w:w="2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E1654B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CAACTCCAAACTGCCCAAT</w:t>
            </w:r>
          </w:p>
        </w:tc>
        <w:tc>
          <w:tcPr>
            <w:tcW w:w="69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4A096A" w:rsidRPr="00E1654B" w:rsidRDefault="004A096A" w:rsidP="000A5B6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4A096A" w:rsidRDefault="004A096A" w:rsidP="004A096A">
      <w:pPr>
        <w:autoSpaceDE w:val="0"/>
        <w:autoSpaceDN w:val="0"/>
        <w:adjustRightInd w:val="0"/>
        <w:rPr>
          <w:rFonts w:ascii="Times New Roman" w:hAnsi="Times New Roman"/>
          <w:sz w:val="24"/>
        </w:rPr>
      </w:pPr>
    </w:p>
    <w:p w:rsidR="00C743A8" w:rsidRDefault="00C743A8"/>
    <w:sectPr w:rsidR="00C743A8" w:rsidSect="00C743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9B2" w:rsidRDefault="007679B2" w:rsidP="007C410C">
      <w:r>
        <w:separator/>
      </w:r>
    </w:p>
  </w:endnote>
  <w:endnote w:type="continuationSeparator" w:id="0">
    <w:p w:rsidR="007679B2" w:rsidRDefault="007679B2" w:rsidP="007C41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9B2" w:rsidRDefault="007679B2" w:rsidP="007C410C">
      <w:r>
        <w:separator/>
      </w:r>
    </w:p>
  </w:footnote>
  <w:footnote w:type="continuationSeparator" w:id="0">
    <w:p w:rsidR="007679B2" w:rsidRDefault="007679B2" w:rsidP="007C41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A096A"/>
    <w:rsid w:val="004A096A"/>
    <w:rsid w:val="007679B2"/>
    <w:rsid w:val="007C410C"/>
    <w:rsid w:val="00C743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09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C4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C410C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C4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C410C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>Sky123.Org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07-20T01:59:00Z</dcterms:created>
  <dcterms:modified xsi:type="dcterms:W3CDTF">2019-07-20T02:10:00Z</dcterms:modified>
</cp:coreProperties>
</file>